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ataset S1: </w:t>
      </w:r>
      <w:r>
        <w:rPr>
          <w:rFonts w:cs="Times New Roman" w:ascii="Times New Roman" w:hAnsi="Times New Roman"/>
          <w:b/>
          <w:sz w:val="24"/>
          <w:szCs w:val="24"/>
        </w:rPr>
        <w:t xml:space="preserve">Predicted protein sequences for </w:t>
      </w:r>
      <w:r>
        <w:rPr>
          <w:rFonts w:cs="Times New Roman" w:ascii="Times New Roman" w:hAnsi="Times New Roman"/>
          <w:b/>
          <w:i/>
          <w:sz w:val="24"/>
          <w:szCs w:val="24"/>
        </w:rPr>
        <w:t>Strongyloides ratti age-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ap-1</w:t>
      </w:r>
      <w:r>
        <w:rPr>
          <w:rFonts w:cs="Times New Roman" w:ascii="Times New Roman" w:hAnsi="Times New Roman"/>
          <w:b/>
          <w:sz w:val="24"/>
          <w:szCs w:val="24"/>
        </w:rPr>
        <w:t xml:space="preserve"> homolog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redicted protein sequences for the </w:t>
      </w:r>
      <w:r>
        <w:rPr>
          <w:rFonts w:cs="Times New Roman" w:ascii="Times New Roman" w:hAnsi="Times New Roman"/>
          <w:i/>
          <w:iCs/>
          <w:sz w:val="24"/>
          <w:szCs w:val="24"/>
        </w:rPr>
        <w:t>Strongyloides ratti</w:t>
      </w:r>
      <w:r>
        <w:rPr>
          <w:rFonts w:cs="Times New Roman" w:ascii="Times New Roman" w:hAnsi="Times New Roman"/>
          <w:sz w:val="24"/>
          <w:szCs w:val="24"/>
        </w:rPr>
        <w:t xml:space="preserve"> homolog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C. elegans</w:t>
      </w:r>
      <w:r>
        <w:rPr>
          <w:rFonts w:cs="Times New Roman" w:ascii="Times New Roman" w:hAnsi="Times New Roman"/>
          <w:sz w:val="24"/>
          <w:szCs w:val="24"/>
        </w:rPr>
        <w:t xml:space="preserve"> PI3 kinase subunits AGE-1 and AAP-1 (* denotes putative stop codon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r</w:t>
      </w:r>
      <w:r>
        <w:rPr>
          <w:rFonts w:cs="Times New Roman" w:ascii="Times New Roman" w:hAnsi="Times New Roman"/>
          <w:b/>
          <w:bCs/>
          <w:sz w:val="24"/>
          <w:szCs w:val="24"/>
        </w:rPr>
        <w:t>-AGE-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IPTSTNKHVHIQEPPDPFKSKKRHEEHKRKANDAKYPSHKNVERNVNYYQRFNKKSETRDFYNDIKNKTLYDNVKEMLEMLNSDYKMSDYVNLIGKYALKNNVWKNFVKYSKIKEFSLTDREYVEFDILLPDGFLITINISARATLEQLKKEVFYQANKFIFNKNLLPIQNYLFAMIAANGSKENIYDESCQLFVYKLKSPLLVLHQPSENVVEKKLEQDIGVAIGFPIDELDQKISYEAKLFRVSLFEFCVQTISERCCSGNGHYAFFEDNILELEYKLTPKIQNKLDEKNMLTRVYYRSYEDEKNELDTKCTCIDIYNVISKDKETGVVSIMTIQNLIEYSLNQLKNMGINIKEEEKDFVLQIVGKKIYLTKENIPLTSFEYIRSSFDNDNIPLLIMCRKNLIYNNLPPYVNMHVPYYVRGNRKQKEITHLHLHEDHGDIQYLWEFEDDFKFELDTAGNVSVYDSEQKIFVRVALTVGRHILAQKDSTHKSINDPRWRGYKMNLGYYMKDIPPAAQLSFALVSTVKKKNGKSENEVLGWCNLRLFDYKHRLIQGRKTLYLHNPGPQVEDNYINPSGPESMNIQKGSHSRIVVYFKDYSVKNRKIHIKYPEMSKIKQYASIIKNNPRISDEDKAIDPNFVKSEDVKKLKKYLKYLDGTQLSEDDQYYLWKHREYICTHLPNLLVVISDCKRIWKSREHVAQFYELLTRWGNISVEAAIELLDNRQRDCEVRKFAVDILDKWLDDERFKLFMMHLIQGIKYEPYYDNPLAVMLIRRALLNYQIAHHLFWLLRGELEQEIGSSESVNGKECRLTGDNNIEGKLTLPVVRCTIMLECLLRANVRHIGPVIKQVRMVNELFKISNEIKNNTSKENNTKLLQRKLKKVIHEMEYVESPLNPIILLGELCVEECRVLSSAKQPLKLVWSNCEPLARLSKKTHQIIFKNGDDLRQDMLTLQVMKIMDAFWKSMGYDFCMSIYEVLPMGYNIGLINVVQKCVTLFEIQTNEKKRSMPLSMETACINKWLRKYNDETKLYLEAVDKFTASLTGYCVATYILGIKDRHQDNIMVRKDGRMFHIDFGHILGHTKTKLGINRDRTPFILTNHFLFVITKGRCQFKNDHDIIKFRENCRKAFLILHDHSRLFISLFRMMLSMGLPECSTQEDLNYLKLSLMAGFDKDIAAIQFDNIFDEVIKSDLSTKTNWFFHSVKHM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r</w:t>
      </w:r>
      <w:r>
        <w:rPr>
          <w:rFonts w:cs="Times New Roman" w:ascii="Times New Roman" w:hAnsi="Times New Roman"/>
          <w:b/>
          <w:bCs/>
          <w:sz w:val="24"/>
          <w:szCs w:val="24"/>
        </w:rPr>
        <w:t>-AAP-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QHINIEQESETSVSKTFIENKDEEKNDCKNINKDVEKISNEESLKDGDKEYFHEDSTQEDTEEDVDDGCVRGRFTYRSDDGQSDYNPDDELDTELDFKLEENMRELRLQRRRFEDEVEDHNLNLRHPPILPKKVNRNMDIIDRLTLAEKEMAKKSPKEKTISELYARDWYFGDIVKEQVPIIIKGQPDGVFFIRNSTTPGDFTLNFNCNGELKLIKIIIDDDGMCHFQSHSTKFENITKLLEHFKTHSLESYNSTLPIFLKHHMSYDKYIAEKNKTKVKHVSVILHEMYGIHTESERIYKRVEKLDIEKSEIHCKGTMLQRNLSQAIGAEIVYREAIEKMKADLHDHPEKVHDLKIVKSLEDNILMQLGRIQELREAQAMTKEEMKELKKVLMLYDKKKHDLYTRYYKLEKARDGLIEILLSKEIESIDIQKGIWEATSLVDYESLQLSEFFLDVELPFNIEDWLIIDADKNKAIELIQQSMDRNPNDSDGIFLIRPSFTKQGCYALSLSVKGNIRHCLVEYSNSHDIEQCGYGFMNSNLYFPSMVDFVKYYYHNSMKDHNTELDITLRKTALQEC*</w:t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8:16:00Z</dcterms:created>
  <dc:creator>Jonathan</dc:creator>
  <dc:description/>
  <cp:keywords/>
  <dc:language>en-US</dc:language>
  <cp:lastModifiedBy>Jonathan</cp:lastModifiedBy>
  <dcterms:modified xsi:type="dcterms:W3CDTF">2012-05-14T14:44:00Z</dcterms:modified>
  <cp:revision>3</cp:revision>
  <dc:subject/>
  <dc:title/>
</cp:coreProperties>
</file>